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7A83C" w14:textId="0072D4DB" w:rsidR="00ED10E5" w:rsidRDefault="005F3303" w:rsidP="00ED10E5">
      <w:pPr>
        <w:pStyle w:val="Default"/>
      </w:pPr>
      <w:r>
        <w:t>S</w:t>
      </w:r>
      <w:r w:rsidR="0003511C">
        <w:t>3</w:t>
      </w:r>
      <w:r>
        <w:t xml:space="preserve"> </w:t>
      </w:r>
      <w:r w:rsidR="00ED10E5" w:rsidRPr="00904788">
        <w:t>Table</w:t>
      </w:r>
      <w:r w:rsidR="00ED10E5">
        <w:t>. Regression of CPI Frequency on General and Specific Indicators</w:t>
      </w:r>
      <w:r w:rsidR="00A52B21">
        <w:t xml:space="preserve"> (N = 163)</w:t>
      </w:r>
    </w:p>
    <w:p w14:paraId="59ADD78B" w14:textId="77777777" w:rsidR="00ED10E5" w:rsidRDefault="00ED10E5" w:rsidP="00ED10E5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812" w:type="dxa"/>
        <w:tblLook w:val="04A0" w:firstRow="1" w:lastRow="0" w:firstColumn="1" w:lastColumn="0" w:noHBand="0" w:noVBand="1"/>
      </w:tblPr>
      <w:tblGrid>
        <w:gridCol w:w="3420"/>
        <w:gridCol w:w="948"/>
        <w:gridCol w:w="947"/>
        <w:gridCol w:w="1076"/>
        <w:gridCol w:w="1057"/>
        <w:gridCol w:w="1364"/>
      </w:tblGrid>
      <w:tr w:rsidR="00ED10E5" w:rsidRPr="004D77AD" w14:paraId="2773F290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2CFDA" w14:textId="77777777" w:rsidR="00ED10E5" w:rsidRPr="004D77AD" w:rsidRDefault="00ED10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CCEAA" w14:textId="77777777" w:rsidR="00ED10E5" w:rsidRPr="004D77AD" w:rsidRDefault="00ED10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11BF7" w14:textId="77777777" w:rsidR="00ED10E5" w:rsidRPr="004D77AD" w:rsidRDefault="00ED10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(B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A7BCB" w14:textId="77777777" w:rsidR="00ED10E5" w:rsidRPr="004D77AD" w:rsidRDefault="00ED10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BE2E7" w14:textId="77777777" w:rsidR="00ED10E5" w:rsidRPr="004D77AD" w:rsidRDefault="00ED10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C9A2F" w14:textId="77777777" w:rsidR="00ED10E5" w:rsidRPr="004D77AD" w:rsidRDefault="00ED10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ED10E5" w:rsidRPr="004D77AD" w14:paraId="2D3C1E18" w14:textId="77777777" w:rsidTr="00CE6936">
        <w:trPr>
          <w:trHeight w:val="773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2D50F6" w14:textId="77777777" w:rsidR="00ED10E5" w:rsidRPr="004D77AD" w:rsidRDefault="00ED10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1 (General Predictors)</w:t>
            </w:r>
            <w:r w:rsidRPr="00424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7AE42" w14:textId="77777777" w:rsidR="00ED10E5" w:rsidRPr="004D77AD" w:rsidRDefault="00ED10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D8FD" w14:textId="77777777" w:rsidR="00ED10E5" w:rsidRPr="004D77AD" w:rsidRDefault="00ED10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58E6" w14:textId="77777777" w:rsidR="00ED10E5" w:rsidRPr="004D77AD" w:rsidRDefault="00ED10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341D" w14:textId="77777777" w:rsidR="00ED10E5" w:rsidRPr="004D77AD" w:rsidRDefault="00ED10E5" w:rsidP="00CE6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3303" w:rsidRPr="004D77AD" w14:paraId="3AA10A24" w14:textId="77777777" w:rsidTr="00C74C62">
        <w:trPr>
          <w:trHeight w:val="315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4539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7B98FD" w14:textId="17A7A43A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8F05C" w14:textId="527B58A2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DA14" w14:textId="75CF48F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1765" w14:textId="4687EA15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4746" w14:textId="1D6F53B5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1</w:t>
            </w:r>
          </w:p>
        </w:tc>
      </w:tr>
      <w:tr w:rsidR="005F3303" w:rsidRPr="004D77AD" w14:paraId="2883C6D4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EC61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 (</w:t>
            </w:r>
            <w:proofErr w:type="gramStart"/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-American</w:t>
            </w:r>
            <w:proofErr w:type="gramEnd"/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F3542" w14:textId="20542425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AEDA8" w14:textId="04945CEF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C2736" w14:textId="718804D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93303" w14:textId="57F4FDB7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6BF40" w14:textId="23A9D551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78</w:t>
            </w:r>
          </w:p>
        </w:tc>
      </w:tr>
      <w:tr w:rsidR="005F3303" w:rsidRPr="004D77AD" w14:paraId="2FDD1CE8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7EEB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ns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D748" w14:textId="74807D53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3E429" w14:textId="4EA27228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CE29" w14:textId="74EA4B63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5EFDC" w14:textId="5130B9D1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F9328" w14:textId="49149DDD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18</w:t>
            </w:r>
          </w:p>
        </w:tc>
      </w:tr>
      <w:tr w:rsidR="005F3303" w:rsidRPr="004D77AD" w14:paraId="13F9F893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ACAC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Interfere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F2BC2" w14:textId="0ACF4D3D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932E" w14:textId="2C66E5B5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14685" w14:textId="12CDE52F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2AFE" w14:textId="00E57545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217A" w14:textId="46E789C0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54</w:t>
            </w:r>
          </w:p>
        </w:tc>
      </w:tr>
      <w:tr w:rsidR="005F3303" w:rsidRPr="004D77AD" w14:paraId="5F4B321B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DC2B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-PTSD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435F" w14:textId="7CC2A462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D8721" w14:textId="11F8E028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5BAE2" w14:textId="346161FD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24ED" w14:textId="6A1A31D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8741D" w14:textId="7DB1B811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3</w:t>
            </w:r>
          </w:p>
        </w:tc>
      </w:tr>
      <w:tr w:rsidR="005F3303" w:rsidRPr="004D77AD" w14:paraId="14956CCC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3124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00B2C" w14:textId="6A1BE3E1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4957" w14:textId="2BC75CA2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F447B" w14:textId="2992B99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2ED2B" w14:textId="515B180D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43DD" w14:textId="2D0802F7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89</w:t>
            </w:r>
          </w:p>
        </w:tc>
      </w:tr>
      <w:tr w:rsidR="005F3303" w:rsidRPr="004D77AD" w14:paraId="69DA08A7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9D15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619B3" w14:textId="250E1682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4D786" w14:textId="26A8F3AA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CEDF2" w14:textId="0AB7B989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13494" w14:textId="78F6BB9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AFF88" w14:textId="0198B6B7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3</w:t>
            </w:r>
          </w:p>
        </w:tc>
      </w:tr>
      <w:tr w:rsidR="005F3303" w:rsidRPr="004D77AD" w14:paraId="472EBFFD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DF6F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IS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Instrumenta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8D54" w14:textId="380541C5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C877C" w14:textId="20252E8A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9430" w14:textId="72075155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FBDE6" w14:textId="23D7EFCF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4C679" w14:textId="599B0EE8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4</w:t>
            </w:r>
          </w:p>
        </w:tc>
      </w:tr>
      <w:tr w:rsidR="005F3303" w:rsidRPr="004D77AD" w14:paraId="3DF323AC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27F2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rien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1635A" w14:textId="520884E4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57E0" w14:textId="2574D898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100AB" w14:textId="136459E9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873A" w14:textId="45C081DF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76D26" w14:textId="799C2F34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7</w:t>
            </w:r>
          </w:p>
        </w:tc>
      </w:tr>
      <w:tr w:rsidR="005F3303" w:rsidRPr="004D77AD" w14:paraId="6A31A224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414C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Famil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C2D8" w14:textId="616D8366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C830" w14:textId="3BA42422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8ACB0" w14:textId="7916162D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87D8" w14:textId="2998C4A9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543D" w14:textId="4FAFB353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7</w:t>
            </w:r>
          </w:p>
        </w:tc>
      </w:tr>
      <w:tr w:rsidR="005F3303" w:rsidRPr="004D77AD" w14:paraId="20629F6B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3432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- Sig. Oth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11F9" w14:textId="077E6707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72C96" w14:textId="09B32F84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5A00" w14:textId="3E3BDE67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76DDE" w14:textId="5A6519C6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BC83" w14:textId="10D67F36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98</w:t>
            </w:r>
          </w:p>
        </w:tc>
      </w:tr>
      <w:tr w:rsidR="005F3303" w:rsidRPr="004D77AD" w14:paraId="3469D49D" w14:textId="77777777" w:rsidTr="00C74C62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9DB2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0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076A1" w14:textId="5D5FDB37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C479" w14:textId="112B2A2F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53976" w14:textId="0E2E757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4619" w14:textId="54D2224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00C04" w14:textId="28C2C96A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2</w:t>
            </w:r>
          </w:p>
        </w:tc>
      </w:tr>
      <w:tr w:rsidR="00ED10E5" w:rsidRPr="004D77AD" w14:paraId="1BE27FCC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58BC" w14:textId="77777777" w:rsidR="00ED10E5" w:rsidRDefault="00ED10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06F0BFF" w14:textId="77777777" w:rsidR="00ED10E5" w:rsidRPr="004D77AD" w:rsidRDefault="00ED10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 2 (Amputation Specific)</w:t>
            </w:r>
            <w:r w:rsidRPr="00424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1E76" w14:textId="77777777" w:rsidR="00ED10E5" w:rsidRPr="005F3303" w:rsidRDefault="00ED10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7320" w14:textId="77777777" w:rsidR="00ED10E5" w:rsidRPr="005F3303" w:rsidRDefault="00ED10E5" w:rsidP="00CE6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303" w:rsidRPr="004D77AD" w14:paraId="73481253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8189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4919" w14:textId="07C211F4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263E" w14:textId="578B6E1F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CA0E" w14:textId="4C33C73B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3108" w14:textId="340441C1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F7B8" w14:textId="26940074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</w:tr>
      <w:tr w:rsidR="005F3303" w:rsidRPr="004D77AD" w14:paraId="298D2F96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FB1B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ntom Limb P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0583" w14:textId="7CD6C3E0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501A" w14:textId="71B163F6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C34D" w14:textId="794963EB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09E2" w14:textId="6AAEA1E7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03B0" w14:textId="57B21523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5F3303" w:rsidRPr="004D77AD" w14:paraId="3CD4F9CC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4D42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Limb Healt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A68F" w14:textId="20BAA133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7DA9" w14:textId="11B26FDB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A1B3" w14:textId="30756B04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19AF" w14:textId="7FE67149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1742" w14:textId="5AD3EB07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5F3303" w:rsidRPr="004D77AD" w14:paraId="06807948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D123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Q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hesis Ut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173D" w14:textId="1A6DA3E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4BBC" w14:textId="6CDBED05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5D8F" w14:textId="20020B4B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374E" w14:textId="5D19D100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6495" w14:textId="72B92892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5F3303" w:rsidRPr="004D77AD" w14:paraId="3B7C03AC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67C5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US-M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B547" w14:textId="46801202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2DED" w14:textId="3C0D26AE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9B5E" w14:textId="4C11A227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1674" w14:textId="00BF1DA5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278D" w14:textId="5637E59B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  <w:tr w:rsidR="005F3303" w:rsidRPr="004D77AD" w14:paraId="0DC33104" w14:textId="77777777" w:rsidTr="00CE6936">
        <w:trPr>
          <w:trHeight w:val="31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5A0D9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nce Confidence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863A0" w14:textId="23E2CB6D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2ACD8" w14:textId="58943389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9DAB65" w14:textId="5B869BAA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C4FBC3" w14:textId="64C5DC37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B38EA" w14:textId="6A80FB66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5F3303" w:rsidRPr="004D77AD" w14:paraId="2182DC83" w14:textId="77777777" w:rsidTr="00CE6936">
        <w:trPr>
          <w:trHeight w:val="25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C2F49" w14:textId="77777777" w:rsidR="005F3303" w:rsidRPr="004D77AD" w:rsidRDefault="005F3303" w:rsidP="005F33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IS-R </w:t>
            </w:r>
            <w:r w:rsidRPr="004D7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ECC46" w14:textId="4126D76C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F8194" w14:textId="7F5FD343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AF709" w14:textId="0D02A79B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4002B" w14:textId="560EBF5E" w:rsidR="005F3303" w:rsidRPr="005F3303" w:rsidRDefault="005F3303" w:rsidP="005F33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73AAD" w14:textId="3848C3A3" w:rsidR="005F3303" w:rsidRPr="005F3303" w:rsidRDefault="005F3303" w:rsidP="005F3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</w:tbl>
    <w:p w14:paraId="34524304" w14:textId="77777777" w:rsidR="00ED10E5" w:rsidRPr="00904788" w:rsidRDefault="00ED10E5" w:rsidP="00ED10E5">
      <w:pPr>
        <w:pStyle w:val="Default"/>
      </w:pPr>
    </w:p>
    <w:p w14:paraId="32C0FE87" w14:textId="02BA486A" w:rsidR="00E41673" w:rsidRDefault="00ED10E5" w:rsidP="003328F5">
      <w:pPr>
        <w:pStyle w:val="Default"/>
      </w:pPr>
      <w:r w:rsidRPr="00424F50">
        <w:rPr>
          <w:u w:val="single"/>
        </w:rPr>
        <w:t>Notes</w:t>
      </w:r>
      <w:r>
        <w:t xml:space="preserve">. </w:t>
      </w:r>
      <w:r w:rsidR="00E41673">
        <w:t xml:space="preserve"> Activities-specific Balance Confidence (ABC), Amputee Body Image Scale – Revised (ABIS-R), Care Assessment Needs Index 2.0 (CAN 2.0), </w:t>
      </w:r>
      <w:r w:rsidR="003328F5">
        <w:t xml:space="preserve">Community Participation Indicators (CPI), </w:t>
      </w:r>
      <w:r w:rsidR="00E41673">
        <w:t>Multidimensional Scale of Perceived Social Support (MSP), Patient Reported Outcome Measurement Information System (PROMIS), Primary Care PTSD Screen (PC-PTSD), Prosthesis Evaluation Questionnaire (PEQ), and Prosthetic Limb Users Survey of Mobility (PLUS-M).</w:t>
      </w:r>
    </w:p>
    <w:p w14:paraId="5EEC1E63" w14:textId="77777777" w:rsidR="006D698D" w:rsidRDefault="006D698D" w:rsidP="006D698D">
      <w:pPr>
        <w:pStyle w:val="Default"/>
      </w:pPr>
      <w:r>
        <w:t>Block 1 coefficients displayed are unadjusted for Block 2 indicators in the model.</w:t>
      </w:r>
    </w:p>
    <w:p w14:paraId="235693EF" w14:textId="77777777" w:rsidR="006D698D" w:rsidRDefault="006D698D" w:rsidP="006D69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4F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3303">
        <w:rPr>
          <w:rFonts w:ascii="Times New Roman" w:hAnsi="Times New Roman" w:cs="Times New Roman"/>
          <w:sz w:val="24"/>
          <w:szCs w:val="24"/>
        </w:rPr>
        <w:t>R</w:t>
      </w:r>
      <w:r w:rsidRPr="005F33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3303">
        <w:rPr>
          <w:rFonts w:ascii="Times New Roman" w:hAnsi="Times New Roman" w:cs="Times New Roman"/>
          <w:sz w:val="24"/>
          <w:szCs w:val="24"/>
        </w:rPr>
        <w:t xml:space="preserve"> = .25, </w:t>
      </w:r>
      <w:proofErr w:type="gramStart"/>
      <w:r w:rsidRPr="005F3303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5F3303">
        <w:rPr>
          <w:rFonts w:ascii="Times New Roman" w:hAnsi="Times New Roman" w:cs="Times New Roman"/>
          <w:sz w:val="24"/>
          <w:szCs w:val="24"/>
        </w:rPr>
        <w:t>11,151] = 4.61, p &lt; .001</w:t>
      </w:r>
    </w:p>
    <w:p w14:paraId="4B75F4BE" w14:textId="77777777" w:rsidR="006D698D" w:rsidRDefault="006D698D" w:rsidP="006D69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4F5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3303">
        <w:rPr>
          <w:rFonts w:ascii="Times New Roman" w:hAnsi="Times New Roman" w:cs="Times New Roman"/>
          <w:sz w:val="24"/>
          <w:szCs w:val="24"/>
        </w:rPr>
        <w:t>∆ R</w:t>
      </w:r>
      <w:r w:rsidRPr="005F33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3303">
        <w:rPr>
          <w:rFonts w:ascii="Times New Roman" w:hAnsi="Times New Roman" w:cs="Times New Roman"/>
          <w:sz w:val="24"/>
          <w:szCs w:val="24"/>
        </w:rPr>
        <w:t xml:space="preserve"> = .09, </w:t>
      </w:r>
      <w:proofErr w:type="gramStart"/>
      <w:r w:rsidRPr="005F3303">
        <w:rPr>
          <w:rFonts w:ascii="Times New Roman" w:hAnsi="Times New Roman" w:cs="Times New Roman"/>
          <w:sz w:val="24"/>
          <w:szCs w:val="24"/>
        </w:rPr>
        <w:t>F[</w:t>
      </w:r>
      <w:proofErr w:type="gramEnd"/>
      <w:r w:rsidRPr="005F3303">
        <w:rPr>
          <w:rFonts w:ascii="Times New Roman" w:hAnsi="Times New Roman" w:cs="Times New Roman"/>
          <w:sz w:val="24"/>
          <w:szCs w:val="24"/>
        </w:rPr>
        <w:t>7,144] = 2.91, p = .007</w:t>
      </w:r>
    </w:p>
    <w:p w14:paraId="408326F8" w14:textId="77777777" w:rsidR="00E41673" w:rsidRPr="00ED10E5" w:rsidRDefault="00E41673" w:rsidP="00ED10E5">
      <w:pPr>
        <w:spacing w:after="0" w:line="240" w:lineRule="auto"/>
      </w:pPr>
    </w:p>
    <w:sectPr w:rsidR="00E41673" w:rsidRPr="00ED1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4E5"/>
    <w:rsid w:val="00003181"/>
    <w:rsid w:val="0003511C"/>
    <w:rsid w:val="003328F5"/>
    <w:rsid w:val="00490DA2"/>
    <w:rsid w:val="005801BE"/>
    <w:rsid w:val="005F3303"/>
    <w:rsid w:val="006D698D"/>
    <w:rsid w:val="007B2141"/>
    <w:rsid w:val="00A52B21"/>
    <w:rsid w:val="00AC775B"/>
    <w:rsid w:val="00E41673"/>
    <w:rsid w:val="00EA54E5"/>
    <w:rsid w:val="00ED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B7950"/>
  <w15:chartTrackingRefBased/>
  <w15:docId w15:val="{4F1D7194-33B5-4EF1-A547-758F5D71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54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8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31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rbes</dc:creator>
  <cp:keywords/>
  <dc:description/>
  <cp:lastModifiedBy>Hansen, Andrew H.</cp:lastModifiedBy>
  <cp:revision>11</cp:revision>
  <dcterms:created xsi:type="dcterms:W3CDTF">2019-03-22T21:45:00Z</dcterms:created>
  <dcterms:modified xsi:type="dcterms:W3CDTF">2022-02-17T20:28:00Z</dcterms:modified>
</cp:coreProperties>
</file>